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3EE" w:rsidRDefault="00EF68AF">
      <w:pPr>
        <w:pStyle w:val="Title"/>
      </w:pPr>
      <w:bookmarkStart w:id="0" w:name="_GoBack"/>
      <w:bookmarkEnd w:id="0"/>
      <w:r>
        <w:t xml:space="preserve">Summary of </w:t>
      </w:r>
      <w:proofErr w:type="spellStart"/>
      <w:r>
        <w:t>Luminex</w:t>
      </w:r>
      <w:proofErr w:type="spellEnd"/>
      <w:r>
        <w:t xml:space="preserve"> Cytokine Measurement</w:t>
      </w:r>
    </w:p>
    <w:p w:rsidR="001933EE" w:rsidRDefault="00EF68AF">
      <w:pPr>
        <w:pStyle w:val="FirstParagraph"/>
      </w:pPr>
      <w:r>
        <w:t>The tables summarize</w:t>
      </w:r>
      <w:r w:rsidR="00032A94">
        <w:t xml:space="preserve"> the</w:t>
      </w:r>
      <w:r>
        <w:t xml:space="preserve"> median and range of cytokine levels measured under the five conditions in the unit of pg/</w:t>
      </w:r>
      <w:proofErr w:type="spellStart"/>
      <w:r>
        <w:t>mL.</w:t>
      </w:r>
      <w:proofErr w:type="spellEnd"/>
      <w:r>
        <w:t xml:space="preserve"> A value lower than </w:t>
      </w:r>
      <w:r w:rsidR="00032A94">
        <w:t xml:space="preserve">the </w:t>
      </w:r>
      <w:r>
        <w:t>detection limit was assigned the lower limit value</w:t>
      </w:r>
      <w:r w:rsidR="00032A94">
        <w:t xml:space="preserve"> (</w:t>
      </w:r>
      <w:proofErr w:type="spellStart"/>
      <w:r w:rsidR="00032A94">
        <w:t>LLD</w:t>
      </w:r>
      <w:proofErr w:type="spellEnd"/>
      <w:r w:rsidR="00032A94">
        <w:t xml:space="preserve"> value)</w:t>
      </w:r>
      <w:r>
        <w:t xml:space="preserve"> if it is measured under positive or negative control, and was assigned zero otherwise.</w:t>
      </w:r>
    </w:p>
    <w:p w:rsidR="001933EE" w:rsidRDefault="00EF68AF">
      <w:pPr>
        <w:pStyle w:val="Heading2"/>
      </w:pPr>
      <w:bookmarkStart w:id="1" w:name="baseline-measurement"/>
      <w:bookmarkEnd w:id="1"/>
      <w:r>
        <w:t>Baseline Measurement</w:t>
      </w:r>
    </w:p>
    <w:tbl>
      <w:tblPr>
        <w:tblW w:w="49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/>
      </w:tblPr>
      <w:tblGrid>
        <w:gridCol w:w="1195"/>
        <w:gridCol w:w="1266"/>
        <w:gridCol w:w="1683"/>
        <w:gridCol w:w="1772"/>
        <w:gridCol w:w="1706"/>
        <w:gridCol w:w="1820"/>
      </w:tblGrid>
      <w:tr w:rsidR="001933EE" w:rsidTr="00FA0235">
        <w:tc>
          <w:tcPr>
            <w:tcW w:w="0" w:type="auto"/>
            <w:vAlign w:val="bottom"/>
          </w:tcPr>
          <w:p w:rsidR="001933EE" w:rsidRDefault="00EF68AF">
            <w:pPr>
              <w:pStyle w:val="Compact"/>
            </w:pPr>
            <w:r>
              <w:t> 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proofErr w:type="spellStart"/>
            <w:r w:rsidRPr="00FA0235">
              <w:rPr>
                <w:b/>
              </w:rPr>
              <w:t>PBMC</w:t>
            </w:r>
            <w:proofErr w:type="spellEnd"/>
            <w:r w:rsidRPr="00FA0235">
              <w:rPr>
                <w:b/>
              </w:rPr>
              <w:t xml:space="preserve"> ALONE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</w:t>
            </w:r>
            <w:proofErr w:type="spellStart"/>
            <w:r w:rsidRPr="00FA0235">
              <w:rPr>
                <w:b/>
              </w:rPr>
              <w:t>PMA</w:t>
            </w:r>
            <w:proofErr w:type="spellEnd"/>
            <w:r w:rsidRPr="00FA0235">
              <w:rPr>
                <w:b/>
              </w:rPr>
              <w:t>/ION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MART-1 PEPTIDE POOL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</w:t>
            </w:r>
            <w:proofErr w:type="spellStart"/>
            <w:r w:rsidRPr="00FA0235">
              <w:rPr>
                <w:b/>
              </w:rPr>
              <w:t>gp100</w:t>
            </w:r>
            <w:proofErr w:type="spellEnd"/>
            <w:r w:rsidRPr="00FA0235">
              <w:rPr>
                <w:b/>
              </w:rPr>
              <w:t xml:space="preserve"> PEPTIDE POOL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NY-</w:t>
            </w:r>
            <w:proofErr w:type="spellStart"/>
            <w:r w:rsidRPr="00FA0235">
              <w:rPr>
                <w:b/>
              </w:rPr>
              <w:t>ESO</w:t>
            </w:r>
            <w:proofErr w:type="spellEnd"/>
            <w:r w:rsidRPr="00FA0235">
              <w:rPr>
                <w:b/>
              </w:rPr>
              <w:t>-1 PEPTIDE POOL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b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4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FGF.basic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3 (10-1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 (0-22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FN.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2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8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Exotaxin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MIP.1b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0 (9-6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5 (15-220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8 (11-5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2 (11-9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08 (27-5501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R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9 (60-15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99 (158-105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28 (54-20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9 (18-63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36 (108-1046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VEGF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4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G.CSF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8 (5-2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8 (0-12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EGF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1-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1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0-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0-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HGF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8 (5-1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0-22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2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2 (9-5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2 (16-5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9 (10-4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1 (7-5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5 (11-7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RANTES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69 (159-146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54 (310-183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94 (210-110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31 (96-174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19 (221-284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3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4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53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5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1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3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9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7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6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MIP.1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7 (5-2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71 (7-351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9 (0-2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1 (0-16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62 (13-5496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GM.CSF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4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59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MCP.1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8 (55-3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97 (39-263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55 (68-4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11 (39-70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00 (98-4774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5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9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7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3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lastRenderedPageBreak/>
              <w:t>IP.10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 (3-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4-1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2-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1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3-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2R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6 (15-7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5 (15-38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9 (0-7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6 (0-4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1 (0-503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MIG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4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3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3-8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3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3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 (4-318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0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4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6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2-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7 (4-5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2-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7 (0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2-41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FN.g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3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75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TNF.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1-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1-29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0-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0-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9 (0-542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2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16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021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8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883 (400-214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149 (1236-2092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92 (568-220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286 (157-2200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100 (785-22000)</w:t>
            </w:r>
          </w:p>
        </w:tc>
      </w:tr>
    </w:tbl>
    <w:p w:rsidR="001933EE" w:rsidRDefault="00EF68AF">
      <w:pPr>
        <w:pStyle w:val="Heading2"/>
      </w:pPr>
      <w:bookmarkStart w:id="2" w:name="week-6-measurement"/>
      <w:bookmarkEnd w:id="2"/>
      <w:r>
        <w:t>Week 6 Measurement</w:t>
      </w:r>
    </w:p>
    <w:tbl>
      <w:tblPr>
        <w:tblW w:w="48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/>
      </w:tblPr>
      <w:tblGrid>
        <w:gridCol w:w="1194"/>
        <w:gridCol w:w="1254"/>
        <w:gridCol w:w="1630"/>
        <w:gridCol w:w="1750"/>
        <w:gridCol w:w="1686"/>
        <w:gridCol w:w="1796"/>
      </w:tblGrid>
      <w:tr w:rsidR="001933EE" w:rsidTr="00FA0235">
        <w:tc>
          <w:tcPr>
            <w:tcW w:w="0" w:type="auto"/>
            <w:vAlign w:val="bottom"/>
          </w:tcPr>
          <w:p w:rsidR="001933EE" w:rsidRDefault="00EF68AF">
            <w:pPr>
              <w:pStyle w:val="Compact"/>
            </w:pPr>
            <w:r>
              <w:t> 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proofErr w:type="spellStart"/>
            <w:r w:rsidRPr="00FA0235">
              <w:rPr>
                <w:b/>
              </w:rPr>
              <w:t>PBMC</w:t>
            </w:r>
            <w:proofErr w:type="spellEnd"/>
            <w:r w:rsidRPr="00FA0235">
              <w:rPr>
                <w:b/>
              </w:rPr>
              <w:t xml:space="preserve"> ALONE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</w:t>
            </w:r>
            <w:proofErr w:type="spellStart"/>
            <w:r w:rsidRPr="00FA0235">
              <w:rPr>
                <w:b/>
              </w:rPr>
              <w:t>PMA</w:t>
            </w:r>
            <w:proofErr w:type="spellEnd"/>
            <w:r w:rsidRPr="00FA0235">
              <w:rPr>
                <w:b/>
              </w:rPr>
              <w:t>/ION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MART-1 PEPTIDE POOL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</w:t>
            </w:r>
            <w:proofErr w:type="spellStart"/>
            <w:r w:rsidRPr="00FA0235">
              <w:rPr>
                <w:b/>
              </w:rPr>
              <w:t>gp100</w:t>
            </w:r>
            <w:proofErr w:type="spellEnd"/>
            <w:r w:rsidRPr="00FA0235">
              <w:rPr>
                <w:b/>
              </w:rPr>
              <w:t xml:space="preserve"> PEPTIDE POOL</w:t>
            </w:r>
          </w:p>
        </w:tc>
        <w:tc>
          <w:tcPr>
            <w:tcW w:w="0" w:type="auto"/>
            <w:vAlign w:val="bottom"/>
          </w:tcPr>
          <w:p w:rsidR="001933EE" w:rsidRPr="00FA0235" w:rsidRDefault="00EF68AF" w:rsidP="00FA0235">
            <w:pPr>
              <w:pStyle w:val="Compact"/>
              <w:jc w:val="center"/>
              <w:rPr>
                <w:b/>
              </w:rPr>
            </w:pPr>
            <w:r w:rsidRPr="00FA0235">
              <w:rPr>
                <w:b/>
              </w:rPr>
              <w:t>+NY-</w:t>
            </w:r>
            <w:proofErr w:type="spellStart"/>
            <w:r w:rsidRPr="00FA0235">
              <w:rPr>
                <w:b/>
              </w:rPr>
              <w:t>ESO</w:t>
            </w:r>
            <w:proofErr w:type="spellEnd"/>
            <w:r w:rsidRPr="00FA0235">
              <w:rPr>
                <w:b/>
              </w:rPr>
              <w:t>-1 PEPTIDE POOL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b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FGF.basic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8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FN.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8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Exotaxin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MIP.1b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6 (11-9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9 (12-267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0 (6-10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1 (14-10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9 (6-365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R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77 (20-19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36 (108-116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77 (27-27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97 (45-39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87 (0-1046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VEGF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2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G.CSF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1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8 (0-1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EGF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6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HGF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0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0-14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2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9 (5-63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8 (11-6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0 (0-5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7 (6-4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5 (0-66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RANTES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27 (51-249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16 (153-302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84 (74-185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81 (106-110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98 (71-1546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3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9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33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5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5-3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7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7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0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4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MIP.1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 (5-4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9 (11-</w:t>
            </w:r>
            <w:r>
              <w:lastRenderedPageBreak/>
              <w:t>373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lastRenderedPageBreak/>
              <w:t>17 (0-6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8 (0-15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6 (0-4251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r>
              <w:lastRenderedPageBreak/>
              <w:t>GM.CSF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8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41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MCP.1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9 (34-65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63 (26-267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38 (39-81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35 (36-73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64 (51-265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5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5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7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0 (10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32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P.10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1-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3-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 (2-6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4 (2-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0-8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2R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5 (15-4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4 (15-448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2 (0-64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9 (0-8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8 (0-435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MIG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4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3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3-197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3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0-1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1 (0-64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10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5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9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6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1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1-4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 (0-2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 (0-2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 (0-5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FN.g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9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12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TNF.a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9 (1-58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0-15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3 (0-1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 (0-620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2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 (1-1601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0 (0-709)</w:t>
            </w:r>
          </w:p>
        </w:tc>
      </w:tr>
      <w:tr w:rsidR="001933EE" w:rsidTr="00FA0235">
        <w:tc>
          <w:tcPr>
            <w:tcW w:w="0" w:type="auto"/>
          </w:tcPr>
          <w:p w:rsidR="001933EE" w:rsidRDefault="00EF68AF">
            <w:pPr>
              <w:pStyle w:val="Compact"/>
            </w:pPr>
            <w:proofErr w:type="spellStart"/>
            <w:r>
              <w:t>IL.8</w:t>
            </w:r>
            <w:proofErr w:type="spellEnd"/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504 (188-352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2752 (575-22000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618 (447-2762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759 (432-10539)</w:t>
            </w:r>
          </w:p>
        </w:tc>
        <w:tc>
          <w:tcPr>
            <w:tcW w:w="0" w:type="auto"/>
          </w:tcPr>
          <w:p w:rsidR="001933EE" w:rsidRDefault="00EF68AF">
            <w:pPr>
              <w:pStyle w:val="Compact"/>
            </w:pPr>
            <w:r>
              <w:t>1757 (336-22000)</w:t>
            </w:r>
          </w:p>
        </w:tc>
      </w:tr>
    </w:tbl>
    <w:p w:rsidR="00EF68AF" w:rsidRDefault="00EF68AF"/>
    <w:sectPr w:rsidR="00EF68AF" w:rsidSect="008157F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D4" w:rsidRDefault="00B310D4">
      <w:pPr>
        <w:spacing w:after="0"/>
      </w:pPr>
      <w:r>
        <w:separator/>
      </w:r>
    </w:p>
  </w:endnote>
  <w:endnote w:type="continuationSeparator" w:id="0">
    <w:p w:rsidR="00B310D4" w:rsidRDefault="00B310D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D4" w:rsidRDefault="00B310D4">
      <w:r>
        <w:separator/>
      </w:r>
    </w:p>
  </w:footnote>
  <w:footnote w:type="continuationSeparator" w:id="0">
    <w:p w:rsidR="00B310D4" w:rsidRDefault="00B310D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17F69BA"/>
    <w:multiLevelType w:val="multilevel"/>
    <w:tmpl w:val="EF60CF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6FEAA6D2"/>
    <w:multiLevelType w:val="multilevel"/>
    <w:tmpl w:val="88A236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0004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0D07"/>
    <w:rsid w:val="00011C8B"/>
    <w:rsid w:val="00032A94"/>
    <w:rsid w:val="001933EE"/>
    <w:rsid w:val="002A671E"/>
    <w:rsid w:val="00315B9F"/>
    <w:rsid w:val="004E29B3"/>
    <w:rsid w:val="00590D07"/>
    <w:rsid w:val="005D3BB2"/>
    <w:rsid w:val="00784D58"/>
    <w:rsid w:val="008157F3"/>
    <w:rsid w:val="008D6863"/>
    <w:rsid w:val="00B310D4"/>
    <w:rsid w:val="00B86B75"/>
    <w:rsid w:val="00BC48D5"/>
    <w:rsid w:val="00C36279"/>
    <w:rsid w:val="00CD507D"/>
    <w:rsid w:val="00E315A3"/>
    <w:rsid w:val="00E43D0F"/>
    <w:rsid w:val="00EF68AF"/>
    <w:rsid w:val="00FA023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8157F3"/>
  </w:style>
  <w:style w:type="paragraph" w:styleId="Heading1">
    <w:name w:val="heading 1"/>
    <w:basedOn w:val="Normal"/>
    <w:next w:val="BodyText"/>
    <w:uiPriority w:val="9"/>
    <w:qFormat/>
    <w:rsid w:val="008157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8157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8157F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8157F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8157F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8157F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8157F3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8157F3"/>
  </w:style>
  <w:style w:type="paragraph" w:customStyle="1" w:styleId="Compact">
    <w:name w:val="Compact"/>
    <w:basedOn w:val="BodyText"/>
    <w:qFormat/>
    <w:rsid w:val="008157F3"/>
    <w:pPr>
      <w:spacing w:before="36" w:after="36"/>
    </w:pPr>
  </w:style>
  <w:style w:type="paragraph" w:styleId="Title">
    <w:name w:val="Title"/>
    <w:basedOn w:val="Normal"/>
    <w:next w:val="BodyText"/>
    <w:qFormat/>
    <w:rsid w:val="008157F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8157F3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8157F3"/>
    <w:pPr>
      <w:keepNext/>
      <w:keepLines/>
      <w:jc w:val="center"/>
    </w:pPr>
  </w:style>
  <w:style w:type="paragraph" w:styleId="Date">
    <w:name w:val="Date"/>
    <w:next w:val="BodyText"/>
    <w:qFormat/>
    <w:rsid w:val="008157F3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8157F3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8157F3"/>
  </w:style>
  <w:style w:type="paragraph" w:styleId="BlockText">
    <w:name w:val="Block Text"/>
    <w:basedOn w:val="BodyText"/>
    <w:next w:val="BodyText"/>
    <w:uiPriority w:val="9"/>
    <w:unhideWhenUsed/>
    <w:qFormat/>
    <w:rsid w:val="008157F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8157F3"/>
  </w:style>
  <w:style w:type="paragraph" w:customStyle="1" w:styleId="DefinitionTerm">
    <w:name w:val="Definition Term"/>
    <w:basedOn w:val="Normal"/>
    <w:next w:val="Definition"/>
    <w:rsid w:val="008157F3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8157F3"/>
  </w:style>
  <w:style w:type="paragraph" w:styleId="Caption">
    <w:name w:val="caption"/>
    <w:basedOn w:val="Normal"/>
    <w:link w:val="CaptionChar"/>
    <w:rsid w:val="008157F3"/>
    <w:pPr>
      <w:spacing w:after="120"/>
    </w:pPr>
    <w:rPr>
      <w:i/>
    </w:rPr>
  </w:style>
  <w:style w:type="paragraph" w:customStyle="1" w:styleId="TableCaption">
    <w:name w:val="Table Caption"/>
    <w:basedOn w:val="Caption"/>
    <w:rsid w:val="008157F3"/>
    <w:pPr>
      <w:keepNext/>
    </w:pPr>
  </w:style>
  <w:style w:type="paragraph" w:customStyle="1" w:styleId="ImageCaption">
    <w:name w:val="Image Caption"/>
    <w:basedOn w:val="Caption"/>
    <w:rsid w:val="008157F3"/>
  </w:style>
  <w:style w:type="paragraph" w:customStyle="1" w:styleId="Figure">
    <w:name w:val="Figure"/>
    <w:basedOn w:val="Normal"/>
    <w:rsid w:val="008157F3"/>
  </w:style>
  <w:style w:type="paragraph" w:customStyle="1" w:styleId="FigurewithCaption">
    <w:name w:val="Figure with Caption"/>
    <w:basedOn w:val="Figure"/>
    <w:rsid w:val="008157F3"/>
    <w:pPr>
      <w:keepNext/>
    </w:pPr>
  </w:style>
  <w:style w:type="character" w:customStyle="1" w:styleId="CaptionChar">
    <w:name w:val="Caption Char"/>
    <w:basedOn w:val="DefaultParagraphFont"/>
    <w:link w:val="Caption"/>
    <w:rsid w:val="008157F3"/>
  </w:style>
  <w:style w:type="character" w:customStyle="1" w:styleId="VerbatimChar">
    <w:name w:val="Verbatim Char"/>
    <w:basedOn w:val="CaptionChar"/>
    <w:link w:val="SourceCode"/>
    <w:rsid w:val="008157F3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8157F3"/>
    <w:rPr>
      <w:vertAlign w:val="superscript"/>
    </w:rPr>
  </w:style>
  <w:style w:type="character" w:styleId="Hyperlink">
    <w:name w:val="Hyperlink"/>
    <w:basedOn w:val="CaptionChar"/>
    <w:rsid w:val="008157F3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8157F3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8157F3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8157F3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8157F3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8157F3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8157F3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8157F3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8157F3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8157F3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8157F3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8157F3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8157F3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8157F3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8157F3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8157F3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8157F3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8157F3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8157F3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8157F3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8157F3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8157F3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8157F3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8157F3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8157F3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8157F3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8157F3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8157F3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8157F3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8157F3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8157F3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8157F3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8157F3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8157F3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CD507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D507D"/>
  </w:style>
  <w:style w:type="character" w:customStyle="1" w:styleId="CommentTextChar">
    <w:name w:val="Comment Text Char"/>
    <w:basedOn w:val="DefaultParagraphFont"/>
    <w:link w:val="CommentText"/>
    <w:semiHidden/>
    <w:rsid w:val="00CD507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D50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D50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D507D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D507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CD507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D507D"/>
  </w:style>
  <w:style w:type="character" w:customStyle="1" w:styleId="CommentTextChar">
    <w:name w:val="Comment Text Char"/>
    <w:basedOn w:val="DefaultParagraphFont"/>
    <w:link w:val="CommentText"/>
    <w:semiHidden/>
    <w:rsid w:val="00CD507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D50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D50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D507D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D50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mmary of Luminex Cytokine Measurement</vt:lpstr>
    </vt:vector>
  </TitlesOfParts>
  <Company>UPMC</Company>
  <LinksUpToDate>false</LinksUpToDate>
  <CharactersWithSpaces>3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mmary of Luminex Cytokine Measurement</dc:title>
  <dc:creator>najjaryana@gmail.com</dc:creator>
  <cp:lastModifiedBy>0008001</cp:lastModifiedBy>
  <cp:revision>3</cp:revision>
  <cp:lastPrinted>2016-08-04T15:11:00Z</cp:lastPrinted>
  <dcterms:created xsi:type="dcterms:W3CDTF">2016-11-16T13:23:00Z</dcterms:created>
  <dcterms:modified xsi:type="dcterms:W3CDTF">2017-02-07T07:09:00Z</dcterms:modified>
</cp:coreProperties>
</file>